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BE45D" w14:textId="3150A6C5" w:rsidR="00D7699A" w:rsidRPr="00ED4985" w:rsidRDefault="00D7699A" w:rsidP="00D7699A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ED4985">
        <w:rPr>
          <w:rFonts w:ascii="Calibri" w:hAnsi="Calibri" w:cs="Calibri"/>
          <w:b/>
          <w:bCs/>
          <w:color w:val="000000" w:themeColor="text1"/>
          <w:lang w:val="en-US"/>
        </w:rPr>
        <w:t>Supplementary</w:t>
      </w:r>
      <w:r w:rsidR="00371E65" w:rsidRPr="00ED4985">
        <w:rPr>
          <w:rFonts w:ascii="Calibri" w:hAnsi="Calibri" w:cs="Calibri"/>
          <w:b/>
          <w:bCs/>
          <w:color w:val="000000" w:themeColor="text1"/>
          <w:lang w:val="en-US"/>
        </w:rPr>
        <w:t xml:space="preserve"> Information</w:t>
      </w:r>
      <w:r w:rsidRPr="00ED4985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="00371E65" w:rsidRPr="00ED4985">
        <w:rPr>
          <w:rFonts w:ascii="Calibri" w:hAnsi="Calibri" w:cs="Calibri"/>
          <w:b/>
          <w:bCs/>
          <w:color w:val="000000" w:themeColor="text1"/>
          <w:lang w:val="en-US"/>
        </w:rPr>
        <w:t>F</w:t>
      </w:r>
      <w:r w:rsidRPr="00ED4985">
        <w:rPr>
          <w:rFonts w:ascii="Calibri" w:hAnsi="Calibri" w:cs="Calibri"/>
          <w:b/>
          <w:bCs/>
          <w:color w:val="000000" w:themeColor="text1"/>
          <w:lang w:val="en-US"/>
        </w:rPr>
        <w:t>ile 1</w:t>
      </w:r>
    </w:p>
    <w:p w14:paraId="65FCC60D" w14:textId="77777777" w:rsidR="00D7699A" w:rsidRPr="00ED4985" w:rsidRDefault="00D7699A" w:rsidP="00D7699A">
      <w:pPr>
        <w:rPr>
          <w:rFonts w:ascii="Calibri" w:hAnsi="Calibri" w:cs="Calibri"/>
          <w:color w:val="000000" w:themeColor="text1"/>
          <w:lang w:val="en-US"/>
        </w:rPr>
      </w:pPr>
    </w:p>
    <w:p w14:paraId="03936259" w14:textId="42F9750A" w:rsidR="00C04552" w:rsidRPr="00ED4985" w:rsidRDefault="00D7699A" w:rsidP="00D7699A">
      <w:pPr>
        <w:jc w:val="center"/>
        <w:rPr>
          <w:rFonts w:ascii="Calibri" w:hAnsi="Calibri" w:cs="Calibri"/>
          <w:color w:val="000000" w:themeColor="text1"/>
        </w:rPr>
      </w:pPr>
      <w:r w:rsidRPr="00ED4985">
        <w:rPr>
          <w:rFonts w:ascii="Calibri" w:eastAsia="Times New Roman" w:hAnsi="Calibri" w:cs="Calibri"/>
          <w:noProof/>
          <w:color w:val="000000" w:themeColor="text1"/>
          <w:szCs w:val="24"/>
        </w:rPr>
        <w:drawing>
          <wp:inline distT="0" distB="0" distL="0" distR="0" wp14:anchorId="6B4975DB" wp14:editId="46877B19">
            <wp:extent cx="1777923" cy="1800000"/>
            <wp:effectExtent l="0" t="0" r="63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792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4985">
        <w:rPr>
          <w:rFonts w:ascii="Calibri" w:eastAsia="Times New Roman" w:hAnsi="Calibri" w:cs="Calibri"/>
          <w:noProof/>
          <w:color w:val="000000" w:themeColor="text1"/>
          <w:szCs w:val="24"/>
        </w:rPr>
        <w:drawing>
          <wp:inline distT="0" distB="0" distL="0" distR="0" wp14:anchorId="08A9AE32" wp14:editId="5499D5B8">
            <wp:extent cx="1740379" cy="180000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0379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4985">
        <w:rPr>
          <w:rFonts w:ascii="Calibri" w:eastAsia="Times New Roman" w:hAnsi="Calibri" w:cs="Calibri"/>
          <w:noProof/>
          <w:color w:val="000000" w:themeColor="text1"/>
          <w:szCs w:val="24"/>
        </w:rPr>
        <w:drawing>
          <wp:inline distT="0" distB="0" distL="0" distR="0" wp14:anchorId="57FA7305" wp14:editId="2ADB931F">
            <wp:extent cx="1769400" cy="180000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4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272F3" w14:textId="5420C08C" w:rsidR="00D7699A" w:rsidRPr="00ED4985" w:rsidRDefault="00D7699A" w:rsidP="00D7699A">
      <w:pPr>
        <w:jc w:val="center"/>
        <w:rPr>
          <w:rFonts w:ascii="Calibri" w:hAnsi="Calibri" w:cs="Calibri"/>
          <w:color w:val="000000" w:themeColor="text1"/>
        </w:rPr>
      </w:pPr>
    </w:p>
    <w:p w14:paraId="26BEF83C" w14:textId="77777777" w:rsidR="00D7699A" w:rsidRPr="00ED4985" w:rsidRDefault="00D7699A" w:rsidP="00D7699A">
      <w:pPr>
        <w:jc w:val="center"/>
        <w:rPr>
          <w:rFonts w:ascii="Calibri" w:hAnsi="Calibri" w:cs="Calibri"/>
          <w:color w:val="000000" w:themeColor="text1"/>
          <w:lang w:val="en-US"/>
        </w:rPr>
      </w:pPr>
    </w:p>
    <w:p w14:paraId="0787A6C3" w14:textId="29903A81" w:rsidR="00D7699A" w:rsidRPr="00ED4985" w:rsidRDefault="00713DA6" w:rsidP="00D7699A">
      <w:pPr>
        <w:jc w:val="both"/>
        <w:rPr>
          <w:rFonts w:ascii="Calibri" w:hAnsi="Calibri" w:cs="Calibri"/>
          <w:color w:val="000000" w:themeColor="text1"/>
        </w:rPr>
      </w:pPr>
      <w:r w:rsidRPr="00ED4985">
        <w:rPr>
          <w:rFonts w:ascii="Calibri" w:hAnsi="Calibri" w:cs="Calibri"/>
          <w:color w:val="000000" w:themeColor="text1"/>
          <w:szCs w:val="24"/>
          <w:shd w:val="clear" w:color="auto" w:fill="FFFFFF"/>
        </w:rPr>
        <w:t xml:space="preserve">The full length original and uncropped gels </w:t>
      </w:r>
      <w:r w:rsidRPr="00ED4985">
        <w:rPr>
          <w:rFonts w:ascii="Calibri" w:hAnsi="Calibri" w:cs="Calibri"/>
          <w:color w:val="000000" w:themeColor="text1"/>
          <w:szCs w:val="24"/>
          <w:shd w:val="clear" w:color="auto" w:fill="FFFFFF"/>
          <w:lang w:val="en-US"/>
        </w:rPr>
        <w:t xml:space="preserve">of </w:t>
      </w:r>
      <w:r w:rsidRPr="00ED4985">
        <w:rPr>
          <w:rFonts w:ascii="Calibri" w:hAnsi="Calibri" w:cs="Calibri"/>
          <w:color w:val="000000" w:themeColor="text1"/>
          <w:sz w:val="22"/>
          <w:szCs w:val="22"/>
          <w:lang w:val="en-US"/>
        </w:rPr>
        <w:t>f</w:t>
      </w:r>
      <w:r w:rsidR="00D7699A" w:rsidRPr="00ED4985">
        <w:rPr>
          <w:rFonts w:ascii="Calibri" w:hAnsi="Calibri" w:cs="Calibri"/>
          <w:color w:val="000000" w:themeColor="text1"/>
          <w:sz w:val="22"/>
          <w:szCs w:val="22"/>
        </w:rPr>
        <w:t>ig. 3</w:t>
      </w:r>
      <w:r w:rsidRPr="00ED4985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which show the</w:t>
      </w:r>
      <w:r w:rsidR="00D7699A" w:rsidRPr="00ED4985">
        <w:rPr>
          <w:rFonts w:ascii="Calibri" w:hAnsi="Calibri" w:cs="Calibri"/>
          <w:color w:val="000000" w:themeColor="text1"/>
          <w:sz w:val="22"/>
          <w:szCs w:val="22"/>
        </w:rPr>
        <w:t xml:space="preserve"> 2-DE gel electrophoresis of tear protein collected with MT, ST, and OS</w:t>
      </w:r>
      <w:r w:rsidRPr="00ED4985">
        <w:rPr>
          <w:rFonts w:ascii="Calibri" w:hAnsi="Calibri" w:cs="Calibri"/>
          <w:color w:val="000000" w:themeColor="text1"/>
          <w:sz w:val="22"/>
          <w:szCs w:val="22"/>
          <w:lang w:val="en-US"/>
        </w:rPr>
        <w:t>, respectively</w:t>
      </w:r>
      <w:r w:rsidR="00D7699A" w:rsidRPr="00ED4985">
        <w:rPr>
          <w:rFonts w:ascii="Calibri" w:hAnsi="Calibri" w:cs="Calibri"/>
          <w:color w:val="000000" w:themeColor="text1"/>
          <w:sz w:val="22"/>
          <w:szCs w:val="22"/>
        </w:rPr>
        <w:t>. A seven-centimeter, pH 3</w:t>
      </w:r>
      <w:r w:rsidR="00D7699A" w:rsidRPr="00ED4985">
        <w:rPr>
          <w:rStyle w:val="red-underline"/>
          <w:rFonts w:ascii="Calibri" w:hAnsi="Calibri" w:cs="Calibri"/>
          <w:color w:val="000000" w:themeColor="text1"/>
          <w:sz w:val="22"/>
          <w:szCs w:val="22"/>
        </w:rPr>
        <w:t>-</w:t>
      </w:r>
      <w:r w:rsidR="00D7699A" w:rsidRPr="00ED4985">
        <w:rPr>
          <w:rFonts w:ascii="Calibri" w:hAnsi="Calibri" w:cs="Calibri"/>
          <w:color w:val="000000" w:themeColor="text1"/>
          <w:sz w:val="22"/>
          <w:szCs w:val="22"/>
        </w:rPr>
        <w:t>10 gradient strip was used. SDS-PAGE stained with Coomassie blue G-250.</w:t>
      </w:r>
    </w:p>
    <w:sectPr w:rsidR="00D7699A" w:rsidRPr="00ED4985" w:rsidSect="009C3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99A"/>
    <w:rsid w:val="00001531"/>
    <w:rsid w:val="00006B13"/>
    <w:rsid w:val="000116BF"/>
    <w:rsid w:val="00013AB6"/>
    <w:rsid w:val="000153A7"/>
    <w:rsid w:val="000159D6"/>
    <w:rsid w:val="000278C3"/>
    <w:rsid w:val="00041F0A"/>
    <w:rsid w:val="0004433D"/>
    <w:rsid w:val="00074043"/>
    <w:rsid w:val="000761FF"/>
    <w:rsid w:val="00080369"/>
    <w:rsid w:val="0009307A"/>
    <w:rsid w:val="000A5BB3"/>
    <w:rsid w:val="000D55BA"/>
    <w:rsid w:val="000F0961"/>
    <w:rsid w:val="00116FFE"/>
    <w:rsid w:val="001246E7"/>
    <w:rsid w:val="001257AE"/>
    <w:rsid w:val="00130AC7"/>
    <w:rsid w:val="0013306C"/>
    <w:rsid w:val="00135E44"/>
    <w:rsid w:val="00141C55"/>
    <w:rsid w:val="00142B95"/>
    <w:rsid w:val="00172EA9"/>
    <w:rsid w:val="001866CC"/>
    <w:rsid w:val="001926D8"/>
    <w:rsid w:val="001B2E9E"/>
    <w:rsid w:val="001C1723"/>
    <w:rsid w:val="001D2D6E"/>
    <w:rsid w:val="001E238C"/>
    <w:rsid w:val="00200D12"/>
    <w:rsid w:val="00201D9D"/>
    <w:rsid w:val="002147C9"/>
    <w:rsid w:val="00247D78"/>
    <w:rsid w:val="00280CCB"/>
    <w:rsid w:val="00292C2F"/>
    <w:rsid w:val="00293FE2"/>
    <w:rsid w:val="002D2032"/>
    <w:rsid w:val="002D4647"/>
    <w:rsid w:val="002E2523"/>
    <w:rsid w:val="002F1AAB"/>
    <w:rsid w:val="00305EF2"/>
    <w:rsid w:val="00310E89"/>
    <w:rsid w:val="003144EB"/>
    <w:rsid w:val="003147F1"/>
    <w:rsid w:val="00314A0A"/>
    <w:rsid w:val="003203A8"/>
    <w:rsid w:val="00330F71"/>
    <w:rsid w:val="00331CF7"/>
    <w:rsid w:val="00340C74"/>
    <w:rsid w:val="003447E5"/>
    <w:rsid w:val="00344868"/>
    <w:rsid w:val="00371E65"/>
    <w:rsid w:val="00383C6C"/>
    <w:rsid w:val="00385CF6"/>
    <w:rsid w:val="003962A8"/>
    <w:rsid w:val="00397FAB"/>
    <w:rsid w:val="003B1312"/>
    <w:rsid w:val="003F4239"/>
    <w:rsid w:val="003F5856"/>
    <w:rsid w:val="00401764"/>
    <w:rsid w:val="00401A88"/>
    <w:rsid w:val="004027CB"/>
    <w:rsid w:val="00410549"/>
    <w:rsid w:val="00415A8F"/>
    <w:rsid w:val="00421789"/>
    <w:rsid w:val="0042763C"/>
    <w:rsid w:val="00437B99"/>
    <w:rsid w:val="00440C8B"/>
    <w:rsid w:val="00445D23"/>
    <w:rsid w:val="00450207"/>
    <w:rsid w:val="004507AB"/>
    <w:rsid w:val="00453F1A"/>
    <w:rsid w:val="00471A6D"/>
    <w:rsid w:val="00491418"/>
    <w:rsid w:val="004B14AF"/>
    <w:rsid w:val="004D5858"/>
    <w:rsid w:val="004E6ADD"/>
    <w:rsid w:val="005138F3"/>
    <w:rsid w:val="005353EE"/>
    <w:rsid w:val="00536A3C"/>
    <w:rsid w:val="00536BC3"/>
    <w:rsid w:val="00544969"/>
    <w:rsid w:val="00553709"/>
    <w:rsid w:val="005720FF"/>
    <w:rsid w:val="00573486"/>
    <w:rsid w:val="00574DAD"/>
    <w:rsid w:val="005868D0"/>
    <w:rsid w:val="00595F53"/>
    <w:rsid w:val="005A6F7B"/>
    <w:rsid w:val="005B6BCE"/>
    <w:rsid w:val="005B73C1"/>
    <w:rsid w:val="005F1EEE"/>
    <w:rsid w:val="006012A1"/>
    <w:rsid w:val="006118A2"/>
    <w:rsid w:val="00612AD6"/>
    <w:rsid w:val="00617029"/>
    <w:rsid w:val="00625045"/>
    <w:rsid w:val="006254EF"/>
    <w:rsid w:val="00626172"/>
    <w:rsid w:val="006303C6"/>
    <w:rsid w:val="00634F8F"/>
    <w:rsid w:val="00641A74"/>
    <w:rsid w:val="00652707"/>
    <w:rsid w:val="00683AC7"/>
    <w:rsid w:val="006C3590"/>
    <w:rsid w:val="006E5817"/>
    <w:rsid w:val="00713DA6"/>
    <w:rsid w:val="00720471"/>
    <w:rsid w:val="00720B83"/>
    <w:rsid w:val="00732D11"/>
    <w:rsid w:val="007524AA"/>
    <w:rsid w:val="00767CED"/>
    <w:rsid w:val="00780B93"/>
    <w:rsid w:val="00792BC6"/>
    <w:rsid w:val="00795BE3"/>
    <w:rsid w:val="007A3BB8"/>
    <w:rsid w:val="007B02F7"/>
    <w:rsid w:val="007B7B52"/>
    <w:rsid w:val="007C7FEE"/>
    <w:rsid w:val="007F2BB4"/>
    <w:rsid w:val="007F2D81"/>
    <w:rsid w:val="007F7407"/>
    <w:rsid w:val="008128E8"/>
    <w:rsid w:val="008308F2"/>
    <w:rsid w:val="008536E2"/>
    <w:rsid w:val="00857D5F"/>
    <w:rsid w:val="008A3961"/>
    <w:rsid w:val="008B6B02"/>
    <w:rsid w:val="008D3645"/>
    <w:rsid w:val="009206BD"/>
    <w:rsid w:val="00920DF7"/>
    <w:rsid w:val="00924522"/>
    <w:rsid w:val="0093450D"/>
    <w:rsid w:val="0093508A"/>
    <w:rsid w:val="00943F9D"/>
    <w:rsid w:val="00947760"/>
    <w:rsid w:val="00991960"/>
    <w:rsid w:val="009A3381"/>
    <w:rsid w:val="009A4468"/>
    <w:rsid w:val="009C3987"/>
    <w:rsid w:val="00A12772"/>
    <w:rsid w:val="00A14A15"/>
    <w:rsid w:val="00A17EE1"/>
    <w:rsid w:val="00A406C9"/>
    <w:rsid w:val="00A42791"/>
    <w:rsid w:val="00A5467E"/>
    <w:rsid w:val="00A64C5B"/>
    <w:rsid w:val="00A66B7E"/>
    <w:rsid w:val="00A677FF"/>
    <w:rsid w:val="00A83AC8"/>
    <w:rsid w:val="00A8572B"/>
    <w:rsid w:val="00A94EE9"/>
    <w:rsid w:val="00AD34AE"/>
    <w:rsid w:val="00AF3A01"/>
    <w:rsid w:val="00B2321A"/>
    <w:rsid w:val="00B42CE4"/>
    <w:rsid w:val="00B54CFC"/>
    <w:rsid w:val="00B64D78"/>
    <w:rsid w:val="00B67344"/>
    <w:rsid w:val="00B678C7"/>
    <w:rsid w:val="00BA1F52"/>
    <w:rsid w:val="00BC6A7B"/>
    <w:rsid w:val="00BE02F4"/>
    <w:rsid w:val="00BE1C19"/>
    <w:rsid w:val="00BE65C9"/>
    <w:rsid w:val="00BF5604"/>
    <w:rsid w:val="00C0275B"/>
    <w:rsid w:val="00C04552"/>
    <w:rsid w:val="00C17977"/>
    <w:rsid w:val="00C72479"/>
    <w:rsid w:val="00C7739C"/>
    <w:rsid w:val="00C77466"/>
    <w:rsid w:val="00C8477D"/>
    <w:rsid w:val="00C86939"/>
    <w:rsid w:val="00C870B2"/>
    <w:rsid w:val="00C92CC1"/>
    <w:rsid w:val="00CB177B"/>
    <w:rsid w:val="00CB1F8A"/>
    <w:rsid w:val="00CC0F60"/>
    <w:rsid w:val="00CC14DD"/>
    <w:rsid w:val="00D13FF5"/>
    <w:rsid w:val="00D157BC"/>
    <w:rsid w:val="00D25642"/>
    <w:rsid w:val="00D36E89"/>
    <w:rsid w:val="00D41F10"/>
    <w:rsid w:val="00D45D3D"/>
    <w:rsid w:val="00D46C64"/>
    <w:rsid w:val="00D5784B"/>
    <w:rsid w:val="00D66CE4"/>
    <w:rsid w:val="00D7044E"/>
    <w:rsid w:val="00D7699A"/>
    <w:rsid w:val="00D8048B"/>
    <w:rsid w:val="00D826E7"/>
    <w:rsid w:val="00D86093"/>
    <w:rsid w:val="00DB0E07"/>
    <w:rsid w:val="00E00CA9"/>
    <w:rsid w:val="00E1052D"/>
    <w:rsid w:val="00E24630"/>
    <w:rsid w:val="00E26AAB"/>
    <w:rsid w:val="00E6467E"/>
    <w:rsid w:val="00E84CAE"/>
    <w:rsid w:val="00E92C10"/>
    <w:rsid w:val="00E96789"/>
    <w:rsid w:val="00ED4985"/>
    <w:rsid w:val="00F12FCE"/>
    <w:rsid w:val="00F40040"/>
    <w:rsid w:val="00F621DD"/>
    <w:rsid w:val="00F63FBF"/>
    <w:rsid w:val="00F72A39"/>
    <w:rsid w:val="00F7645A"/>
    <w:rsid w:val="00F867E2"/>
    <w:rsid w:val="00FA3010"/>
    <w:rsid w:val="00FB72A5"/>
    <w:rsid w:val="00FE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F09AE"/>
  <w15:chartTrackingRefBased/>
  <w15:docId w15:val="{802F9CE7-44F8-3B47-91DC-6D9FDAC9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d-underline">
    <w:name w:val="red-underline"/>
    <w:basedOn w:val="DefaultParagraphFont"/>
    <w:rsid w:val="00D7699A"/>
  </w:style>
  <w:style w:type="paragraph" w:styleId="NormalWeb">
    <w:name w:val="Normal (Web)"/>
    <w:basedOn w:val="Normal"/>
    <w:uiPriority w:val="99"/>
    <w:unhideWhenUsed/>
    <w:rsid w:val="00D7699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76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 Stpat</dc:creator>
  <cp:keywords/>
  <dc:description/>
  <cp:lastModifiedBy>metita sussadee</cp:lastModifiedBy>
  <cp:revision>2</cp:revision>
  <dcterms:created xsi:type="dcterms:W3CDTF">2022-11-04T04:19:00Z</dcterms:created>
  <dcterms:modified xsi:type="dcterms:W3CDTF">2022-11-04T04:19:00Z</dcterms:modified>
</cp:coreProperties>
</file>